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D4F80B" w14:textId="7AB09857" w:rsidR="00580F91" w:rsidRPr="00653FE3" w:rsidRDefault="00580F91" w:rsidP="00580F91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proofErr w:type="gramStart"/>
      <w:r w:rsidRPr="00653F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0459C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6</w:t>
      </w:r>
      <w:r w:rsidRPr="00653F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proofErr w:type="gramEnd"/>
      <w:r w:rsidRPr="00653F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140E8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140E8C" w:rsidRPr="00653F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nsitivity</w:t>
      </w:r>
      <w:r w:rsidRPr="00653F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speciﬁcit</w:t>
      </w:r>
      <w:r w:rsidR="00140E8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y</w:t>
      </w:r>
      <w:r w:rsidRPr="00653F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positive predictive valu</w:t>
      </w:r>
      <w:r w:rsidR="00140E8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</w:t>
      </w:r>
      <w:r w:rsidRPr="00653F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negative predictive value, positive likelihood ratio, negative likelihood ratio, Youden index, and optimal cut-off values of mid-upper-arm circumference in predicting </w:t>
      </w:r>
      <w:r w:rsidR="00653FE3" w:rsidRPr="00653F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besity</w:t>
      </w:r>
      <w:r w:rsidRPr="00653F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including obesity) (n=851)</w:t>
      </w:r>
    </w:p>
    <w:tbl>
      <w:tblPr>
        <w:tblStyle w:val="bin1"/>
        <w:tblW w:w="0" w:type="auto"/>
        <w:tblLayout w:type="fixed"/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</w:tblGrid>
      <w:tr w:rsidR="00580F91" w:rsidRPr="00712358" w14:paraId="5A96FFF4" w14:textId="77777777" w:rsidTr="00EB48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4"/>
        </w:trPr>
        <w:tc>
          <w:tcPr>
            <w:tcW w:w="1296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413CB4D5" w14:textId="77777777" w:rsidR="00580F91" w:rsidRPr="00712358" w:rsidRDefault="00580F91" w:rsidP="00EB4811">
            <w:pPr>
              <w:spacing w:after="0"/>
              <w:ind w:left="0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Gender</w:t>
            </w:r>
          </w:p>
        </w:tc>
        <w:tc>
          <w:tcPr>
            <w:tcW w:w="1296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50F22C84" w14:textId="77777777" w:rsidR="00580F91" w:rsidRDefault="00580F91" w:rsidP="00EB4811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Sensitivity (%)</w:t>
            </w:r>
          </w:p>
          <w:p w14:paraId="75A29553" w14:textId="77777777" w:rsidR="00580F91" w:rsidRPr="00D80292" w:rsidRDefault="00580F91" w:rsidP="00EB4811">
            <w:pPr>
              <w:ind w:left="0"/>
              <w:jc w:val="center"/>
              <w:rPr>
                <w:rFonts w:cs="Times New Roman"/>
                <w:szCs w:val="24"/>
              </w:rPr>
            </w:pPr>
            <w:r w:rsidRPr="00234660">
              <w:rPr>
                <w:rFonts w:cs="Times New Roman"/>
                <w:szCs w:val="24"/>
              </w:rPr>
              <w:t>(95% CI)</w:t>
            </w:r>
          </w:p>
        </w:tc>
        <w:tc>
          <w:tcPr>
            <w:tcW w:w="1296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79477507" w14:textId="77777777" w:rsidR="00580F91" w:rsidRDefault="00580F91" w:rsidP="00EB4811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Specificity (%)</w:t>
            </w:r>
          </w:p>
          <w:p w14:paraId="456192B1" w14:textId="77777777" w:rsidR="00580F91" w:rsidRPr="00D80292" w:rsidRDefault="00580F91" w:rsidP="00EB4811">
            <w:pPr>
              <w:ind w:left="0"/>
              <w:jc w:val="center"/>
              <w:rPr>
                <w:rFonts w:cs="Times New Roman"/>
                <w:szCs w:val="24"/>
              </w:rPr>
            </w:pPr>
            <w:r w:rsidRPr="00234660">
              <w:rPr>
                <w:rFonts w:cs="Times New Roman"/>
                <w:szCs w:val="24"/>
              </w:rPr>
              <w:t>(95% CI)</w:t>
            </w:r>
          </w:p>
        </w:tc>
        <w:tc>
          <w:tcPr>
            <w:tcW w:w="1296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41CA3FAB" w14:textId="4DAA583F" w:rsidR="00EB4811" w:rsidRDefault="00580F91" w:rsidP="00EB4811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PPV</w:t>
            </w:r>
          </w:p>
          <w:p w14:paraId="4B456199" w14:textId="7AF91C93" w:rsidR="00580F91" w:rsidRDefault="00580F91" w:rsidP="00EB4811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(%)</w:t>
            </w:r>
          </w:p>
          <w:p w14:paraId="3FBE077E" w14:textId="77777777" w:rsidR="00580F91" w:rsidRPr="00D80292" w:rsidRDefault="00580F91" w:rsidP="00EB4811">
            <w:pPr>
              <w:ind w:left="0"/>
              <w:jc w:val="center"/>
              <w:rPr>
                <w:rFonts w:eastAsia="Calibri" w:cs="Times New Roman"/>
                <w:szCs w:val="24"/>
              </w:rPr>
            </w:pPr>
            <w:r w:rsidRPr="00212FC0">
              <w:rPr>
                <w:rFonts w:eastAsia="Calibri" w:cs="Times New Roman"/>
                <w:szCs w:val="24"/>
              </w:rPr>
              <w:t>(95% CI)</w:t>
            </w:r>
          </w:p>
        </w:tc>
        <w:tc>
          <w:tcPr>
            <w:tcW w:w="1296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47FBD6EB" w14:textId="1B083D42" w:rsidR="00EB4811" w:rsidRDefault="00580F91" w:rsidP="00EB4811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NPV</w:t>
            </w:r>
          </w:p>
          <w:p w14:paraId="78324F9A" w14:textId="15E687FE" w:rsidR="00580F91" w:rsidRDefault="00580F91" w:rsidP="00EB4811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(%)</w:t>
            </w:r>
          </w:p>
          <w:p w14:paraId="3D24B730" w14:textId="77777777" w:rsidR="00580F91" w:rsidRPr="00212FC0" w:rsidRDefault="00580F91" w:rsidP="00EB4811">
            <w:pPr>
              <w:ind w:left="0"/>
              <w:jc w:val="center"/>
              <w:rPr>
                <w:rFonts w:eastAsia="Calibri" w:cs="Times New Roman"/>
                <w:szCs w:val="24"/>
              </w:rPr>
            </w:pPr>
            <w:r w:rsidRPr="00212FC0">
              <w:rPr>
                <w:rFonts w:eastAsia="Calibri" w:cs="Times New Roman"/>
                <w:szCs w:val="24"/>
              </w:rPr>
              <w:t>(95% CI)</w:t>
            </w:r>
          </w:p>
        </w:tc>
        <w:tc>
          <w:tcPr>
            <w:tcW w:w="1296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44948A2C" w14:textId="77777777" w:rsidR="00580F91" w:rsidRDefault="00580F91" w:rsidP="00EB4811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LR+</w:t>
            </w:r>
          </w:p>
          <w:p w14:paraId="11859CBE" w14:textId="77777777" w:rsidR="00580F91" w:rsidRPr="00A73A7F" w:rsidRDefault="00580F91" w:rsidP="00EB4811">
            <w:pPr>
              <w:ind w:left="0"/>
              <w:jc w:val="center"/>
              <w:rPr>
                <w:rFonts w:cs="Times New Roman"/>
                <w:szCs w:val="24"/>
              </w:rPr>
            </w:pPr>
            <w:r w:rsidRPr="00234660">
              <w:rPr>
                <w:rFonts w:cs="Times New Roman"/>
                <w:szCs w:val="24"/>
              </w:rPr>
              <w:t>(95% CI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96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4DDAE7EF" w14:textId="77777777" w:rsidR="00580F91" w:rsidRDefault="00580F91" w:rsidP="00EB4811">
            <w:pPr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LR−</w:t>
            </w:r>
          </w:p>
          <w:p w14:paraId="62009D87" w14:textId="77777777" w:rsidR="00580F91" w:rsidRPr="00A73A7F" w:rsidRDefault="00580F91" w:rsidP="00EB4811">
            <w:pPr>
              <w:ind w:left="0"/>
              <w:jc w:val="center"/>
              <w:rPr>
                <w:rFonts w:cs="Times New Roman"/>
                <w:szCs w:val="24"/>
              </w:rPr>
            </w:pPr>
            <w:r w:rsidRPr="00234660">
              <w:rPr>
                <w:rFonts w:cs="Times New Roman"/>
                <w:szCs w:val="24"/>
              </w:rPr>
              <w:t>(95% CI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96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4CA83EDA" w14:textId="77777777" w:rsidR="00580F91" w:rsidRPr="00712358" w:rsidRDefault="00580F91" w:rsidP="00EB4811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Correctly</w:t>
            </w:r>
          </w:p>
          <w:p w14:paraId="6D7FFFDE" w14:textId="77777777" w:rsidR="00580F91" w:rsidRPr="00712358" w:rsidRDefault="00580F91" w:rsidP="00EB4811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classified (%)</w:t>
            </w:r>
          </w:p>
        </w:tc>
        <w:tc>
          <w:tcPr>
            <w:tcW w:w="1296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6287DD36" w14:textId="77777777" w:rsidR="00580F91" w:rsidRPr="00712358" w:rsidRDefault="00580F91" w:rsidP="00EB4811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Youden index</w:t>
            </w:r>
          </w:p>
        </w:tc>
        <w:tc>
          <w:tcPr>
            <w:tcW w:w="1296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1B4FAC70" w14:textId="2A27A324" w:rsidR="00580F91" w:rsidRPr="00712358" w:rsidRDefault="00580F91" w:rsidP="00EB4811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Cut</w:t>
            </w:r>
            <w:r w:rsidR="00EB4811">
              <w:rPr>
                <w:rFonts w:eastAsia="Calibri" w:cs="Times New Roman"/>
                <w:b/>
                <w:bCs/>
                <w:szCs w:val="24"/>
              </w:rPr>
              <w:t xml:space="preserve"> </w:t>
            </w:r>
            <w:r w:rsidRPr="00712358">
              <w:rPr>
                <w:rFonts w:eastAsia="Calibri" w:cs="Times New Roman"/>
                <w:b/>
                <w:bCs/>
                <w:szCs w:val="24"/>
              </w:rPr>
              <w:t>off point</w:t>
            </w:r>
            <w:r w:rsidR="00EB4811">
              <w:rPr>
                <w:rFonts w:eastAsia="Calibri" w:cs="Times New Roman"/>
                <w:b/>
                <w:bCs/>
                <w:szCs w:val="24"/>
              </w:rPr>
              <w:t xml:space="preserve">  </w:t>
            </w:r>
            <w:r w:rsidRPr="00712358">
              <w:rPr>
                <w:rFonts w:eastAsia="Calibri" w:cs="Times New Roman"/>
                <w:b/>
                <w:bCs/>
                <w:szCs w:val="24"/>
              </w:rPr>
              <w:t>(cm)</w:t>
            </w:r>
          </w:p>
        </w:tc>
      </w:tr>
      <w:tr w:rsidR="00F42761" w:rsidRPr="00712358" w14:paraId="54B5F6EA" w14:textId="77777777" w:rsidTr="00253170">
        <w:trPr>
          <w:trHeight w:val="495"/>
        </w:trPr>
        <w:tc>
          <w:tcPr>
            <w:tcW w:w="1296" w:type="dxa"/>
            <w:tcBorders>
              <w:top w:val="single" w:sz="4" w:space="0" w:color="auto"/>
            </w:tcBorders>
          </w:tcPr>
          <w:p w14:paraId="6DE6277A" w14:textId="7BB434A0" w:rsidR="00F42761" w:rsidRPr="00712358" w:rsidRDefault="00F42761" w:rsidP="00F42761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 w:rsidRPr="00416EF6">
              <w:t xml:space="preserve">Males (n=456)   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49BBE3F6" w14:textId="77777777" w:rsidR="00F42761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0</w:t>
            </w:r>
          </w:p>
          <w:p w14:paraId="669F7995" w14:textId="3C1BE1BD" w:rsidR="00F42761" w:rsidRPr="00712358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69.2-100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57B65010" w14:textId="77777777" w:rsidR="00F42761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7.5</w:t>
            </w:r>
          </w:p>
          <w:p w14:paraId="47BC240C" w14:textId="41AF66A7" w:rsidR="00F42761" w:rsidRPr="00712358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95.6-98.8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694BC74C" w14:textId="77777777" w:rsidR="00F42761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7.6</w:t>
            </w:r>
          </w:p>
          <w:p w14:paraId="32E69639" w14:textId="2BF9DD21" w:rsidR="00F42761" w:rsidRPr="00212FC0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33.6-61.9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735B1631" w14:textId="77777777" w:rsidR="00F42761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0</w:t>
            </w:r>
          </w:p>
          <w:p w14:paraId="3CDC42C8" w14:textId="7BC598B6" w:rsidR="00F42761" w:rsidRPr="00212FC0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.-.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7B8A00E4" w14:textId="77777777" w:rsidR="00F42761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0.5</w:t>
            </w:r>
          </w:p>
          <w:p w14:paraId="77C91E36" w14:textId="066AD328" w:rsidR="00F42761" w:rsidRPr="00712358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22.6-72.7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4C41B372" w14:textId="77777777" w:rsidR="00F42761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</w:t>
            </w:r>
          </w:p>
          <w:p w14:paraId="7D2314E6" w14:textId="74697DB3" w:rsidR="00F42761" w:rsidRPr="00712358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.-.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45E5AC79" w14:textId="1651717D" w:rsidR="00F42761" w:rsidRPr="00712358" w:rsidRDefault="00F42761" w:rsidP="00F42761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7.3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17166D9C" w14:textId="6C0BB965" w:rsidR="00F42761" w:rsidRPr="00712358" w:rsidRDefault="00F42761" w:rsidP="00F42761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9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5277B05E" w14:textId="28F94C63" w:rsidR="00F42761" w:rsidRPr="00712358" w:rsidRDefault="00F42761" w:rsidP="00F42761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1.9</w:t>
            </w:r>
          </w:p>
        </w:tc>
      </w:tr>
      <w:tr w:rsidR="00F42761" w:rsidRPr="00712358" w14:paraId="796C2B60" w14:textId="77777777" w:rsidTr="00253170">
        <w:trPr>
          <w:trHeight w:val="495"/>
        </w:trPr>
        <w:tc>
          <w:tcPr>
            <w:tcW w:w="1296" w:type="dxa"/>
          </w:tcPr>
          <w:p w14:paraId="63CE5702" w14:textId="6ACFF655" w:rsidR="00F42761" w:rsidRPr="00712358" w:rsidRDefault="00F42761" w:rsidP="00F42761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 w:rsidRPr="00416EF6">
              <w:t>Females (n=395)</w:t>
            </w:r>
          </w:p>
        </w:tc>
        <w:tc>
          <w:tcPr>
            <w:tcW w:w="1296" w:type="dxa"/>
            <w:vAlign w:val="bottom"/>
          </w:tcPr>
          <w:p w14:paraId="1C08AFA3" w14:textId="77777777" w:rsidR="00F42761" w:rsidRDefault="00F42761" w:rsidP="00F42761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0</w:t>
            </w:r>
          </w:p>
          <w:p w14:paraId="7F772196" w14:textId="1446B50B" w:rsidR="00F42761" w:rsidRPr="00712358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 w:rsidRPr="00042098">
              <w:rPr>
                <w:rFonts w:eastAsia="Calibri" w:cs="Times New Roman"/>
                <w:szCs w:val="24"/>
              </w:rPr>
              <w:t>(8</w:t>
            </w:r>
            <w:r>
              <w:rPr>
                <w:rFonts w:eastAsia="Calibri" w:cs="Times New Roman"/>
                <w:szCs w:val="24"/>
              </w:rPr>
              <w:t>1.5-100</w:t>
            </w:r>
            <w:r w:rsidRPr="00042098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296" w:type="dxa"/>
            <w:vAlign w:val="bottom"/>
          </w:tcPr>
          <w:p w14:paraId="779C33A5" w14:textId="77777777" w:rsidR="00F42761" w:rsidRDefault="00F42761" w:rsidP="00F42761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5.9</w:t>
            </w:r>
          </w:p>
          <w:p w14:paraId="5F71D76A" w14:textId="3E763A2D" w:rsidR="00F42761" w:rsidRPr="00712358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 w:rsidRPr="00042098">
              <w:rPr>
                <w:rFonts w:eastAsia="Calibri" w:cs="Times New Roman"/>
                <w:color w:val="000000"/>
                <w:szCs w:val="24"/>
              </w:rPr>
              <w:t>(8</w:t>
            </w:r>
            <w:r>
              <w:rPr>
                <w:rFonts w:eastAsia="Calibri" w:cs="Times New Roman"/>
                <w:color w:val="000000"/>
                <w:szCs w:val="24"/>
              </w:rPr>
              <w:t>2-89.3</w:t>
            </w:r>
            <w:r w:rsidRPr="00042098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  <w:tc>
          <w:tcPr>
            <w:tcW w:w="1296" w:type="dxa"/>
            <w:vAlign w:val="bottom"/>
          </w:tcPr>
          <w:p w14:paraId="58A2A64A" w14:textId="77777777" w:rsidR="00F42761" w:rsidRPr="00212FC0" w:rsidRDefault="00F42761" w:rsidP="00F42761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5.3</w:t>
            </w:r>
          </w:p>
          <w:p w14:paraId="1E165CEE" w14:textId="72D24BD5" w:rsidR="00F42761" w:rsidRPr="00212FC0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 w:rsidRPr="00212FC0">
              <w:rPr>
                <w:rFonts w:eastAsia="Calibri" w:cs="Times New Roman"/>
                <w:szCs w:val="24"/>
              </w:rPr>
              <w:t>(</w:t>
            </w:r>
            <w:r>
              <w:rPr>
                <w:rFonts w:eastAsia="Calibri" w:cs="Times New Roman"/>
                <w:szCs w:val="24"/>
              </w:rPr>
              <w:t>20.9-30</w:t>
            </w:r>
            <w:r w:rsidRPr="00212FC0">
              <w:rPr>
                <w:rFonts w:eastAsia="Calibri" w:cs="Times New Roman"/>
                <w:szCs w:val="24"/>
              </w:rPr>
              <w:t>.3)</w:t>
            </w:r>
          </w:p>
        </w:tc>
        <w:tc>
          <w:tcPr>
            <w:tcW w:w="1296" w:type="dxa"/>
            <w:vAlign w:val="bottom"/>
          </w:tcPr>
          <w:p w14:paraId="08B41A40" w14:textId="6E70590B" w:rsidR="00F42761" w:rsidRPr="00212FC0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0</w:t>
            </w:r>
          </w:p>
          <w:p w14:paraId="6EB1B1DE" w14:textId="6714EEE8" w:rsidR="00F42761" w:rsidRPr="00212FC0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 w:rsidRPr="00212FC0">
              <w:rPr>
                <w:rFonts w:eastAsia="Calibri" w:cs="Times New Roman"/>
                <w:szCs w:val="24"/>
              </w:rPr>
              <w:t>(</w:t>
            </w:r>
            <w:r>
              <w:rPr>
                <w:rFonts w:eastAsia="Calibri" w:cs="Times New Roman"/>
                <w:szCs w:val="24"/>
              </w:rPr>
              <w:t>.-.</w:t>
            </w:r>
            <w:r w:rsidRPr="00212FC0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296" w:type="dxa"/>
            <w:vAlign w:val="bottom"/>
          </w:tcPr>
          <w:p w14:paraId="74F1B091" w14:textId="291E3A7C" w:rsidR="00F42761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.11</w:t>
            </w:r>
          </w:p>
          <w:p w14:paraId="7D59F726" w14:textId="770F9632" w:rsidR="00F42761" w:rsidRPr="00712358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 w:rsidRPr="00042098">
              <w:rPr>
                <w:rFonts w:eastAsia="Calibri" w:cs="Times New Roman"/>
                <w:color w:val="000000"/>
                <w:szCs w:val="24"/>
              </w:rPr>
              <w:t>(</w:t>
            </w:r>
            <w:r>
              <w:rPr>
                <w:rFonts w:eastAsia="Calibri" w:cs="Times New Roman"/>
                <w:color w:val="000000"/>
                <w:szCs w:val="24"/>
              </w:rPr>
              <w:t>5.54-9.13</w:t>
            </w:r>
            <w:r w:rsidRPr="00042098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  <w:tc>
          <w:tcPr>
            <w:tcW w:w="1296" w:type="dxa"/>
            <w:vAlign w:val="bottom"/>
          </w:tcPr>
          <w:p w14:paraId="2C01FD91" w14:textId="45A94006" w:rsidR="00F42761" w:rsidRDefault="00F42761" w:rsidP="00F42761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</w:t>
            </w:r>
            <w:r w:rsidRPr="00712358">
              <w:rPr>
                <w:rFonts w:eastAsia="Calibri" w:cs="Times New Roman"/>
                <w:szCs w:val="24"/>
              </w:rPr>
              <w:t>0</w:t>
            </w:r>
          </w:p>
          <w:p w14:paraId="5658E206" w14:textId="636971D3" w:rsidR="00F42761" w:rsidRPr="00712358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 w:rsidRPr="00042098">
              <w:rPr>
                <w:rFonts w:eastAsia="Calibri" w:cs="Times New Roman"/>
                <w:color w:val="000000"/>
                <w:szCs w:val="24"/>
              </w:rPr>
              <w:t>(</w:t>
            </w:r>
            <w:r>
              <w:rPr>
                <w:rFonts w:eastAsia="Calibri" w:cs="Times New Roman"/>
                <w:color w:val="000000"/>
                <w:szCs w:val="24"/>
              </w:rPr>
              <w:t>.-.</w:t>
            </w:r>
            <w:r w:rsidRPr="00042098">
              <w:rPr>
                <w:rFonts w:eastAsia="Calibri" w:cs="Times New Roman"/>
                <w:color w:val="000000"/>
                <w:szCs w:val="24"/>
              </w:rPr>
              <w:t>)</w:t>
            </w:r>
          </w:p>
        </w:tc>
        <w:tc>
          <w:tcPr>
            <w:tcW w:w="1296" w:type="dxa"/>
            <w:vAlign w:val="bottom"/>
          </w:tcPr>
          <w:p w14:paraId="2AE3DC1E" w14:textId="39C1BDAF" w:rsidR="00F42761" w:rsidRPr="00712358" w:rsidRDefault="00F42761" w:rsidP="00F42761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6.58</w:t>
            </w:r>
          </w:p>
        </w:tc>
        <w:tc>
          <w:tcPr>
            <w:tcW w:w="1296" w:type="dxa"/>
            <w:vAlign w:val="bottom"/>
          </w:tcPr>
          <w:p w14:paraId="02803FDF" w14:textId="3373CB6A" w:rsidR="00F42761" w:rsidRPr="00712358" w:rsidRDefault="00F42761" w:rsidP="00F42761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6</w:t>
            </w:r>
          </w:p>
        </w:tc>
        <w:tc>
          <w:tcPr>
            <w:tcW w:w="1296" w:type="dxa"/>
            <w:vAlign w:val="bottom"/>
          </w:tcPr>
          <w:p w14:paraId="0D1F00BE" w14:textId="135B91E8" w:rsidR="00F42761" w:rsidRPr="00712358" w:rsidRDefault="00F42761" w:rsidP="00F42761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8.6</w:t>
            </w:r>
          </w:p>
        </w:tc>
      </w:tr>
      <w:tr w:rsidR="00F42761" w:rsidRPr="00712358" w14:paraId="7B7EAD41" w14:textId="77777777" w:rsidTr="00253170">
        <w:trPr>
          <w:trHeight w:val="495"/>
        </w:trPr>
        <w:tc>
          <w:tcPr>
            <w:tcW w:w="1296" w:type="dxa"/>
            <w:tcBorders>
              <w:bottom w:val="single" w:sz="24" w:space="0" w:color="auto"/>
            </w:tcBorders>
          </w:tcPr>
          <w:p w14:paraId="45C8F51B" w14:textId="33F6769E" w:rsidR="00F42761" w:rsidRPr="00712358" w:rsidRDefault="00F42761" w:rsidP="00F42761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 w:rsidRPr="00416EF6">
              <w:t>Total (n=851)</w:t>
            </w:r>
          </w:p>
        </w:tc>
        <w:tc>
          <w:tcPr>
            <w:tcW w:w="1296" w:type="dxa"/>
            <w:tcBorders>
              <w:bottom w:val="single" w:sz="24" w:space="0" w:color="auto"/>
            </w:tcBorders>
            <w:vAlign w:val="bottom"/>
          </w:tcPr>
          <w:p w14:paraId="3CD210EF" w14:textId="3AB02B6D" w:rsidR="00F42761" w:rsidRDefault="00F42761" w:rsidP="00F42761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   96.4</w:t>
            </w:r>
          </w:p>
          <w:p w14:paraId="64C2420B" w14:textId="4B7FBAE4" w:rsidR="00F42761" w:rsidRPr="00712358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81.7-99.9)</w:t>
            </w:r>
          </w:p>
        </w:tc>
        <w:tc>
          <w:tcPr>
            <w:tcW w:w="1296" w:type="dxa"/>
            <w:tcBorders>
              <w:bottom w:val="single" w:sz="24" w:space="0" w:color="auto"/>
            </w:tcBorders>
            <w:vAlign w:val="bottom"/>
          </w:tcPr>
          <w:p w14:paraId="01A5BA51" w14:textId="77777777" w:rsidR="00F42761" w:rsidRDefault="00F42761" w:rsidP="00F42761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0.6</w:t>
            </w:r>
          </w:p>
          <w:p w14:paraId="5F9B6999" w14:textId="25C12A2D" w:rsidR="00F42761" w:rsidRPr="00712358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88.4-92.5)</w:t>
            </w:r>
          </w:p>
        </w:tc>
        <w:tc>
          <w:tcPr>
            <w:tcW w:w="1296" w:type="dxa"/>
            <w:tcBorders>
              <w:bottom w:val="single" w:sz="24" w:space="0" w:color="auto"/>
            </w:tcBorders>
            <w:vAlign w:val="bottom"/>
          </w:tcPr>
          <w:p w14:paraId="47CEBBAE" w14:textId="77777777" w:rsidR="00F42761" w:rsidRDefault="00F42761" w:rsidP="00F42761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6</w:t>
            </w:r>
          </w:p>
          <w:p w14:paraId="6BC6362E" w14:textId="4F19918C" w:rsidR="00F42761" w:rsidRPr="00212FC0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21.9-30.6)</w:t>
            </w:r>
          </w:p>
        </w:tc>
        <w:tc>
          <w:tcPr>
            <w:tcW w:w="1296" w:type="dxa"/>
            <w:tcBorders>
              <w:bottom w:val="single" w:sz="24" w:space="0" w:color="auto"/>
            </w:tcBorders>
            <w:vAlign w:val="bottom"/>
          </w:tcPr>
          <w:p w14:paraId="7354D930" w14:textId="77777777" w:rsidR="00F42761" w:rsidRDefault="00F42761" w:rsidP="00F42761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9.9</w:t>
            </w:r>
          </w:p>
          <w:p w14:paraId="20508455" w14:textId="4254BE96" w:rsidR="00F42761" w:rsidRPr="00212FC0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99.1-100)</w:t>
            </w:r>
          </w:p>
        </w:tc>
        <w:tc>
          <w:tcPr>
            <w:tcW w:w="1296" w:type="dxa"/>
            <w:tcBorders>
              <w:bottom w:val="single" w:sz="24" w:space="0" w:color="auto"/>
            </w:tcBorders>
            <w:vAlign w:val="bottom"/>
          </w:tcPr>
          <w:p w14:paraId="222141FE" w14:textId="07B678B9" w:rsidR="00F42761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.3</w:t>
            </w:r>
          </w:p>
          <w:p w14:paraId="06E02605" w14:textId="6DFA2F45" w:rsidR="00F42761" w:rsidRPr="00712358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8.24-12.9)</w:t>
            </w:r>
          </w:p>
        </w:tc>
        <w:tc>
          <w:tcPr>
            <w:tcW w:w="1296" w:type="dxa"/>
            <w:tcBorders>
              <w:bottom w:val="single" w:sz="24" w:space="0" w:color="auto"/>
            </w:tcBorders>
            <w:vAlign w:val="bottom"/>
          </w:tcPr>
          <w:p w14:paraId="45A51E85" w14:textId="30EE8339" w:rsidR="00F42761" w:rsidRDefault="00F42761" w:rsidP="00F42761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   0.39</w:t>
            </w:r>
          </w:p>
          <w:p w14:paraId="288EDDA3" w14:textId="46929707" w:rsidR="00F42761" w:rsidRPr="00712358" w:rsidRDefault="00F42761" w:rsidP="00F42761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0.01-0.27)</w:t>
            </w:r>
          </w:p>
        </w:tc>
        <w:tc>
          <w:tcPr>
            <w:tcW w:w="1296" w:type="dxa"/>
            <w:tcBorders>
              <w:bottom w:val="single" w:sz="24" w:space="0" w:color="auto"/>
            </w:tcBorders>
            <w:vAlign w:val="bottom"/>
          </w:tcPr>
          <w:p w14:paraId="0BD984BE" w14:textId="4602B9CA" w:rsidR="00F42761" w:rsidRPr="00712358" w:rsidRDefault="00F42761" w:rsidP="00F42761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0.25</w:t>
            </w:r>
          </w:p>
        </w:tc>
        <w:tc>
          <w:tcPr>
            <w:tcW w:w="1296" w:type="dxa"/>
            <w:tcBorders>
              <w:bottom w:val="single" w:sz="24" w:space="0" w:color="auto"/>
            </w:tcBorders>
            <w:vAlign w:val="bottom"/>
          </w:tcPr>
          <w:p w14:paraId="32C62E4A" w14:textId="0BD49309" w:rsidR="00F42761" w:rsidRPr="00712358" w:rsidRDefault="00F42761" w:rsidP="00F42761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7</w:t>
            </w:r>
          </w:p>
        </w:tc>
        <w:tc>
          <w:tcPr>
            <w:tcW w:w="1296" w:type="dxa"/>
            <w:tcBorders>
              <w:bottom w:val="single" w:sz="24" w:space="0" w:color="auto"/>
            </w:tcBorders>
            <w:vAlign w:val="bottom"/>
          </w:tcPr>
          <w:p w14:paraId="77EA885F" w14:textId="11F26DA1" w:rsidR="00F42761" w:rsidRPr="00712358" w:rsidRDefault="00F42761" w:rsidP="00F42761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9.5</w:t>
            </w:r>
          </w:p>
        </w:tc>
      </w:tr>
    </w:tbl>
    <w:p w14:paraId="45C9837C" w14:textId="77777777" w:rsidR="00580F91" w:rsidRPr="00520A4D" w:rsidRDefault="00580F91" w:rsidP="00580F91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520A4D">
        <w:rPr>
          <w:rFonts w:ascii="Times New Roman" w:hAnsi="Times New Roman" w:cs="Times New Roman"/>
          <w:sz w:val="24"/>
          <w:szCs w:val="24"/>
        </w:rPr>
        <w:t xml:space="preserve">CI, confidence interval; LR+, positive likelihood ratio; LR-, negative likelihood ratio, NPV, negative predictive value; PPV, positive predictive value  </w:t>
      </w:r>
    </w:p>
    <w:p w14:paraId="65C1F20C" w14:textId="6FB2B9BD" w:rsidR="00520A4D" w:rsidRPr="00520A4D" w:rsidRDefault="00520A4D" w:rsidP="00C81BD3">
      <w:pPr>
        <w:spacing w:after="160" w:line="259" w:lineRule="auto"/>
        <w:ind w:left="0"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520A4D" w:rsidRPr="00520A4D" w:rsidSect="00520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xNDUwtTA2MTY3MrZQ0lEKTi0uzszPAykwrwUAUJGB1ywAAAA="/>
  </w:docVars>
  <w:rsids>
    <w:rsidRoot w:val="009072EB"/>
    <w:rsid w:val="00021F5C"/>
    <w:rsid w:val="00024D26"/>
    <w:rsid w:val="00031CF7"/>
    <w:rsid w:val="0004256F"/>
    <w:rsid w:val="000459CF"/>
    <w:rsid w:val="0005259D"/>
    <w:rsid w:val="0006096D"/>
    <w:rsid w:val="000D31ED"/>
    <w:rsid w:val="00140E8C"/>
    <w:rsid w:val="002318A1"/>
    <w:rsid w:val="00250704"/>
    <w:rsid w:val="00253170"/>
    <w:rsid w:val="002904C6"/>
    <w:rsid w:val="002F475F"/>
    <w:rsid w:val="00324342"/>
    <w:rsid w:val="00354654"/>
    <w:rsid w:val="00385480"/>
    <w:rsid w:val="003C78A4"/>
    <w:rsid w:val="00485A75"/>
    <w:rsid w:val="004870D1"/>
    <w:rsid w:val="00520A4D"/>
    <w:rsid w:val="00520D33"/>
    <w:rsid w:val="005402E8"/>
    <w:rsid w:val="0056369F"/>
    <w:rsid w:val="00580F91"/>
    <w:rsid w:val="005B3E04"/>
    <w:rsid w:val="00653FE3"/>
    <w:rsid w:val="006554C7"/>
    <w:rsid w:val="006C161E"/>
    <w:rsid w:val="00707E70"/>
    <w:rsid w:val="0071075E"/>
    <w:rsid w:val="00790F43"/>
    <w:rsid w:val="007A5299"/>
    <w:rsid w:val="00832F53"/>
    <w:rsid w:val="00847E61"/>
    <w:rsid w:val="008657F9"/>
    <w:rsid w:val="008D4CDD"/>
    <w:rsid w:val="008E30DB"/>
    <w:rsid w:val="008F280F"/>
    <w:rsid w:val="009049F3"/>
    <w:rsid w:val="009072EB"/>
    <w:rsid w:val="0091336D"/>
    <w:rsid w:val="009A7CAC"/>
    <w:rsid w:val="00A0500B"/>
    <w:rsid w:val="00A90A09"/>
    <w:rsid w:val="00A91804"/>
    <w:rsid w:val="00AD507B"/>
    <w:rsid w:val="00B812A0"/>
    <w:rsid w:val="00BC0B05"/>
    <w:rsid w:val="00C14D9A"/>
    <w:rsid w:val="00C31721"/>
    <w:rsid w:val="00C81BD3"/>
    <w:rsid w:val="00C970BD"/>
    <w:rsid w:val="00D55D08"/>
    <w:rsid w:val="00D72507"/>
    <w:rsid w:val="00D7665F"/>
    <w:rsid w:val="00E05D7E"/>
    <w:rsid w:val="00E35A6D"/>
    <w:rsid w:val="00E86483"/>
    <w:rsid w:val="00EA1F5C"/>
    <w:rsid w:val="00EB4811"/>
    <w:rsid w:val="00F42761"/>
    <w:rsid w:val="00F54DC5"/>
    <w:rsid w:val="00F70A2B"/>
    <w:rsid w:val="00FC1812"/>
    <w:rsid w:val="00FD13C8"/>
    <w:rsid w:val="00FF2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70B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7F9"/>
    <w:pPr>
      <w:spacing w:after="200" w:line="276" w:lineRule="auto"/>
      <w:ind w:left="36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280F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bin">
    <w:name w:val="bin"/>
    <w:basedOn w:val="TableSimple1"/>
    <w:uiPriority w:val="99"/>
    <w:rsid w:val="008F280F"/>
    <w:pPr>
      <w:spacing w:line="240" w:lineRule="auto"/>
      <w:ind w:left="0"/>
      <w:jc w:val="left"/>
    </w:pPr>
    <w:rPr>
      <w:rFonts w:ascii="Times New Roman" w:hAnsi="Times New Roman"/>
      <w:sz w:val="24"/>
      <w:szCs w:val="20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280F"/>
    <w:pPr>
      <w:spacing w:after="200" w:line="276" w:lineRule="auto"/>
      <w:ind w:left="36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bin1">
    <w:name w:val="bin1"/>
    <w:basedOn w:val="TableSimple1"/>
    <w:uiPriority w:val="99"/>
    <w:rsid w:val="00E35A6D"/>
    <w:pPr>
      <w:spacing w:line="240" w:lineRule="auto"/>
      <w:ind w:left="0"/>
      <w:jc w:val="left"/>
    </w:pPr>
    <w:rPr>
      <w:rFonts w:ascii="Times New Roman" w:hAnsi="Times New Roman"/>
      <w:sz w:val="24"/>
      <w:szCs w:val="20"/>
      <w:lang w:val="nl-BE" w:eastAsia="nl-BE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33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36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7F9"/>
    <w:pPr>
      <w:spacing w:after="200" w:line="276" w:lineRule="auto"/>
      <w:ind w:left="36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280F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bin">
    <w:name w:val="bin"/>
    <w:basedOn w:val="TableSimple1"/>
    <w:uiPriority w:val="99"/>
    <w:rsid w:val="008F280F"/>
    <w:pPr>
      <w:spacing w:line="240" w:lineRule="auto"/>
      <w:ind w:left="0"/>
      <w:jc w:val="left"/>
    </w:pPr>
    <w:rPr>
      <w:rFonts w:ascii="Times New Roman" w:hAnsi="Times New Roman"/>
      <w:sz w:val="24"/>
      <w:szCs w:val="20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280F"/>
    <w:pPr>
      <w:spacing w:after="200" w:line="276" w:lineRule="auto"/>
      <w:ind w:left="36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bin1">
    <w:name w:val="bin1"/>
    <w:basedOn w:val="TableSimple1"/>
    <w:uiPriority w:val="99"/>
    <w:rsid w:val="00E35A6D"/>
    <w:pPr>
      <w:spacing w:line="240" w:lineRule="auto"/>
      <w:ind w:left="0"/>
      <w:jc w:val="left"/>
    </w:pPr>
    <w:rPr>
      <w:rFonts w:ascii="Times New Roman" w:hAnsi="Times New Roman"/>
      <w:sz w:val="24"/>
      <w:szCs w:val="20"/>
      <w:lang w:val="nl-BE" w:eastAsia="nl-BE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33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3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7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1CA0A4-400B-429D-AB6D-D96525082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yam</dc:creator>
  <cp:lastModifiedBy>Guna Sankar</cp:lastModifiedBy>
  <cp:revision>4</cp:revision>
  <dcterms:created xsi:type="dcterms:W3CDTF">2020-05-31T05:01:00Z</dcterms:created>
  <dcterms:modified xsi:type="dcterms:W3CDTF">2020-06-15T11:05:00Z</dcterms:modified>
</cp:coreProperties>
</file>